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b/>
          <w:color w:val="333333"/>
          <w:sz w:val="24"/>
          <w:szCs w:val="24"/>
          <w:lang w:val="en-US"/>
        </w:rPr>
        <w:t xml:space="preserve">Table S3. </w:t>
      </w:r>
      <w:r>
        <w:rPr>
          <w:rFonts w:cs="Arial" w:ascii="Arial" w:hAnsi="Arial"/>
          <w:color w:val="333333"/>
          <w:sz w:val="24"/>
          <w:szCs w:val="24"/>
          <w:lang w:val="en-US"/>
        </w:rPr>
        <w:t>Oligonucleotide primers.</w:t>
      </w:r>
    </w:p>
    <w:tbl>
      <w:tblPr>
        <w:tblW w:w="14502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701"/>
        <w:gridCol w:w="2645"/>
        <w:gridCol w:w="1390"/>
        <w:gridCol w:w="7807"/>
      </w:tblGrid>
      <w:tr>
        <w:trPr>
          <w:tblHeader w:val="true"/>
        </w:trPr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Gen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PlasmoDB</w:t>
            </w:r>
          </w:p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Access. No.</w:t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Construc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Orientation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24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60" w:after="60"/>
              <w:jc w:val="center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Sequence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AOP</w:t>
            </w:r>
          </w:p>
        </w:tc>
        <w:tc>
          <w:tcPr>
            <w:tcW w:w="1701" w:type="dxa"/>
            <w:vMerge w:val="restart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L7P1.159</w:t>
            </w:r>
          </w:p>
        </w:tc>
        <w:tc>
          <w:tcPr>
            <w:tcW w:w="2645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OP</w:t>
            </w:r>
          </w:p>
        </w:tc>
        <w:tc>
          <w:tcPr>
            <w:tcW w:w="1390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GAATGAGAAGAACAATA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2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AOP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TAGGacctgctgcAGGAATAAGATCATTTTCTTTTA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1-Cys</w:t>
            </w:r>
          </w:p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Prx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PF14_0590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-Cys Prx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GCTTACCATTTAGGAGCTA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-Cys Prx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CTAGGACCTGCTGCCATTTGAACAAATCTTAAATATGC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GILP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F0230c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ILP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AACTTTTTGTAGTCGTTA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GILP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TGATTTGTCTAAATCATGGACC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GLP1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C0205c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1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TAATGAAAAACAAATATGGA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1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TTTTATAATTTTTTCCAACTC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GLP2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F0340c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2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GATTTTATTAAGGTTGA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2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TTCTTCGAAACAGTCATCTG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2 XhoI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eastAsia="Times New Roman" w:cs="Arial" w:ascii="Arial" w:hAnsi="Arial"/>
                <w:caps/>
                <w:lang w:val="en-US" w:eastAsia="de-DE"/>
              </w:rPr>
              <w:t>gatatcaattgttttacctaaactccagtacatctaaagaatatggttct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2 XhoI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eastAsia="Times New Roman" w:cs="Arial" w:ascii="Arial" w:hAnsi="Arial"/>
                <w:caps/>
                <w:lang w:val="en-US" w:eastAsia="de-DE"/>
              </w:rPr>
              <w:t>gagaaccatattctttagatgtactggagtttaggtaaaacaattgatatc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GLP3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07_0036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3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ACAAATACATAAGAGCG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LP3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TATAATATCTTTAATTTTATTTTGG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GR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14_0192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R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GGATCCATGTACAAACATAGATACTTT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GR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ATCCTAGGacctgctgcGTTATGCCTTGCTGCC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peptide GR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TGTACAAACATAGAT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ignal peptide GR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GGTTGACACGAGAAAA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rget peptide GR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AAATAATAAGAAGTTTTAC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arget peptide GR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AACCATATTTGCGTTTTTTTT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GR M47A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GTATACTTTAAAAAAAACGCAAATGCGGTTTACGATTTAATTG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GR M47A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ATTAAATCGTAAACCGCATTTGCGTTTTTTTTAAAGTATACTG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GloII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L0285w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loII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GATTTCTTAAAACATTATTT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tGloII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CTTAGATATATCATTTATTATATTAT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loII BglII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AAAATTCTTTTATAAGAAAAGATTTACATA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GloII BglII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GTATGTAAATCTTTTCTTATAAAAGAATTTT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lp1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14_0590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lp1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AACGAACTGACGATAAAATTTA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lp1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CTAGGACCTGCTGCATTTATTTTCTTATTCATCAAATGC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lp2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I1250w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lp2 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TTTTTTCTTCAAAATTTAAAAAA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lp2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ATCACTCTGATGTTTTT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Px1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14_0368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Px1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GCATCATATGTAGGAAGAGAAG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Px1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CTAGGACCTGCTGCCAACTTTGATAAATATTCACTAAC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Px2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L0725w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333333"/>
                <w:lang w:val="en-US"/>
              </w:rPr>
              <w:t>TPx2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TTTTTAAAAAAACTGTGCAGGAGC</w:t>
            </w:r>
          </w:p>
        </w:tc>
      </w:tr>
      <w:tr>
        <w:trPr/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olor w:val="333333"/>
                <w:lang w:val="en-US"/>
              </w:rPr>
            </w:pPr>
            <w:r>
              <w:rPr>
                <w:rFonts w:cs="Arial" w:ascii="Arial" w:hAnsi="Arial"/>
                <w:color w:val="333333"/>
                <w:lang w:val="en-US"/>
              </w:rPr>
              <w:t>TPx2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TACATTTTTATTTGCATTATTCATA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Px</w:t>
            </w:r>
            <w:r>
              <w:rPr>
                <w:rFonts w:eastAsia="Times New Roman" w:cs="Arial" w:ascii="Arial" w:hAnsi="Arial"/>
                <w:b/>
                <w:bCs/>
                <w:color w:val="333333"/>
                <w:vertAlign w:val="subscript"/>
                <w:lang w:val="en-US"/>
              </w:rPr>
              <w:t>Gl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L0595c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333333"/>
                <w:lang w:val="en-US"/>
              </w:rPr>
              <w:t>TPx</w:t>
            </w:r>
            <w:r>
              <w:rPr>
                <w:rFonts w:cs="Arial" w:ascii="Arial" w:hAnsi="Arial"/>
                <w:color w:val="333333"/>
                <w:vertAlign w:val="subscript"/>
                <w:lang w:val="en-US"/>
              </w:rPr>
              <w:t>Gl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TTCTTCTCAATGTTTATTAAATT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color w:val="333333"/>
                <w:lang w:val="en-US"/>
              </w:rPr>
              <w:t>N-term TPx</w:t>
            </w:r>
            <w:r>
              <w:rPr>
                <w:rFonts w:cs="Arial" w:ascii="Arial" w:hAnsi="Arial"/>
                <w:color w:val="333333"/>
                <w:vertAlign w:val="subscript"/>
                <w:lang w:val="en-US"/>
              </w:rPr>
              <w:t>Gl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TAGGacctgctgcATAATCATAAATGGATGATAATAATT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rx1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14_0545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1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GTAAAAATTGTAACTAGTCAAG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1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ACCCTAGGACCTGCTGCAGCTGCGTATTTTTCGATAAG</w:t>
            </w:r>
          </w:p>
        </w:tc>
      </w:tr>
      <w:tr>
        <w:trPr/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rx2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AL13P1.225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2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AAGAAGTATATATTTTTCTTTCTC</w:t>
            </w:r>
          </w:p>
        </w:tc>
      </w:tr>
      <w:tr>
        <w:trPr>
          <w:trHeight w:val="169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Trx2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AACACCGTTGATAATATTTGATCC</w:t>
            </w:r>
          </w:p>
        </w:tc>
      </w:tr>
      <w:tr>
        <w:trPr>
          <w:trHeight w:val="169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2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TAAATGTTTTTTAATTAATGCTAT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rx3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I0790w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3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TAAGATCTATGGCTCTTATTTGCATCGG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Trx3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ACTTTGTTCAAGCTGCTTAT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3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AACCCTAGGacctgctgcTTTTGCTTTTTCTAAACAG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  <w:t>TrxR</w:t>
            </w:r>
          </w:p>
        </w:tc>
        <w:tc>
          <w:tcPr>
            <w:tcW w:w="1701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b/>
                <w:b/>
                <w:color w:val="333333"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PFI1170c</w:t>
            </w:r>
          </w:p>
        </w:tc>
        <w:tc>
          <w:tcPr>
            <w:tcW w:w="2645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R</w:t>
            </w:r>
          </w:p>
        </w:tc>
        <w:tc>
          <w:tcPr>
            <w:tcW w:w="139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GGATCCATGAACAATGTAATTTCTTTCATTGG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-term TrxR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caps/>
                <w:lang w:val="en-US"/>
              </w:rPr>
            </w:pPr>
            <w:r>
              <w:rPr>
                <w:rFonts w:cs="Arial" w:ascii="Arial" w:hAnsi="Arial"/>
                <w:caps/>
                <w:lang w:val="en-US"/>
              </w:rPr>
              <w:t>CATCCTAGGacctgctgcGTTTTTAATGGAAAAGTTTAATTTGG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ap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ap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R complete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TCC</w:t>
            </w:r>
            <w:r>
              <w:rPr>
                <w:rFonts w:cs="Arial" w:ascii="Arial" w:hAnsi="Arial"/>
                <w:caps/>
                <w:lang w:val="en-US"/>
              </w:rPr>
              <w:t>TAGGacctgctgcTCCACATTTTCCACCCCCACATCC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R XhoI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CATGGTGCACGAGTTTTATTGTTTG</w:t>
            </w:r>
          </w:p>
        </w:tc>
      </w:tr>
      <w:tr>
        <w:trPr>
          <w:trHeight w:val="191" w:hRule="atLeast"/>
        </w:trPr>
        <w:tc>
          <w:tcPr>
            <w:tcW w:w="959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1701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30" w:after="30"/>
              <w:rPr>
                <w:rFonts w:ascii="Arial" w:hAnsi="Arial" w:eastAsia="Times New Roman" w:cs="Arial"/>
                <w:b/>
                <w:b/>
                <w:bCs/>
                <w:color w:val="333333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color w:val="333333"/>
                <w:lang w:val="en-US"/>
              </w:rPr>
            </w:r>
          </w:p>
        </w:tc>
        <w:tc>
          <w:tcPr>
            <w:tcW w:w="264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rxR XhoI Mut</w:t>
            </w:r>
          </w:p>
        </w:tc>
        <w:tc>
          <w:tcPr>
            <w:tcW w:w="1390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antisense</w:t>
            </w:r>
          </w:p>
        </w:tc>
        <w:tc>
          <w:tcPr>
            <w:tcW w:w="7807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fill="BFBFBF" w:val="clear"/>
          </w:tcPr>
          <w:p>
            <w:pPr>
              <w:pStyle w:val="Normal"/>
              <w:spacing w:lineRule="auto" w:line="240" w:before="30" w:after="3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AAACAATAAAACTCGTGCACCATGTG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8" w:gutter="0" w:header="0" w:top="1814" w:footer="0" w:bottom="181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6:30:00Z</dcterms:created>
  <dc:creator>Sebastian</dc:creator>
  <dc:description/>
  <cp:keywords/>
  <dc:language>en-US</dc:language>
  <cp:lastModifiedBy>Sebastian</cp:lastModifiedBy>
  <dcterms:modified xsi:type="dcterms:W3CDTF">2010-11-17T13:23:00Z</dcterms:modified>
  <cp:revision>11</cp:revision>
  <dc:subject/>
  <dc:title/>
</cp:coreProperties>
</file>